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  <w:t>Table S1</w:t>
      </w:r>
      <w:r>
        <w:rPr>
          <w:rFonts w:cs="Times New Roman" w:ascii="Times New Roman" w:hAnsi="Times New Roman"/>
          <w:sz w:val="20"/>
          <w:lang w:val="en-US"/>
        </w:rPr>
        <w:t>. Characteristics of historical, intermediate and contemporary patients from whom Env-pseudotyped viruses were generated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539" w:hRule="atLeas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Group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Pati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Estimated date of infec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ode of transmiss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onths after infec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Log</w:t>
            </w:r>
            <w:r>
              <w:rPr>
                <w:rFonts w:cs="Arial" w:ascii="Arial" w:hAnsi="Arial"/>
                <w:sz w:val="16"/>
                <w:szCs w:val="20"/>
                <w:vertAlign w:val="subscript"/>
                <w:lang w:eastAsia="fr-FR"/>
              </w:rPr>
              <w:t>10</w:t>
            </w:r>
            <w:r>
              <w:rPr>
                <w:rFonts w:cs="Arial" w:ascii="Arial" w:hAnsi="Arial"/>
                <w:sz w:val="16"/>
                <w:szCs w:val="20"/>
                <w:lang w:eastAsia="fr-FR"/>
              </w:rPr>
              <w:t xml:space="preserve"> plasma viral load /m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CD4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eastAsia="fr-FR"/>
              </w:rPr>
              <w:t>+</w:t>
            </w:r>
            <w:r>
              <w:rPr>
                <w:rFonts w:cs="Arial" w:ascii="Arial" w:hAnsi="Arial"/>
                <w:sz w:val="16"/>
                <w:szCs w:val="20"/>
                <w:lang w:eastAsia="fr-FR"/>
              </w:rPr>
              <w:t xml:space="preserve"> T-cel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count /mm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eastAsia="fr-FR"/>
              </w:rPr>
              <w:t>3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restart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 xml:space="preserve">Viruses          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006-2010 (CP)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30230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2/20/0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.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70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3042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5/30/0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26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90110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17/0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38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9011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5/09/0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73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6011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19/0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91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021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16/0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86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730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2/25/0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57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73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1/31/10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41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7020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4/07/0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71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84010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6/30/0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40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2041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1/16/0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93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4013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20/0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306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40140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26/0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17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4021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/08/0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77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 xml:space="preserve">Viruses          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996-2000 (I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0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27/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40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020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6/06/9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62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3020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7/26/9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09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3020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1/17/9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74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1010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20/00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06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4010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4/20/9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542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4010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4/29/9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98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020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23/9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01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070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16/9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22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0710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05/9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86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090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13/00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.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61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00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7/04/9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93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10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24/9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32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40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9/30/9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19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20203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06/98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3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3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40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 xml:space="preserve">Viruses          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987-1991 (HP)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30/8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07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2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5/20/8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60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6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5/31/8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14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5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/07/8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05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4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1/31/8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005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1/13/8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30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81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30/8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60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05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5/17/8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11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97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9/30/8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46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63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11/9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.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76</w:t>
            </w:r>
          </w:p>
        </w:tc>
      </w:tr>
      <w:tr>
        <w:trPr>
          <w:trHeight w:val="18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644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0/31/91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.3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6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4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3:19:00Z</dcterms:created>
  <dc:creator>Martine Braibant</dc:creator>
  <dc:description/>
  <cp:keywords/>
  <dc:language>en-US</dc:language>
  <cp:lastModifiedBy>Martine Braibant</cp:lastModifiedBy>
  <cp:lastPrinted>2013-03-11T16:44:00Z</cp:lastPrinted>
  <dcterms:modified xsi:type="dcterms:W3CDTF">2013-03-20T13:19:00Z</dcterms:modified>
  <cp:revision>2</cp:revision>
  <dc:subject/>
  <dc:title>Table S1</dc:title>
</cp:coreProperties>
</file>